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proofErr w:type="spellStart"/>
      <w:r w:rsidR="00C32359" w:rsidRPr="00B11B17">
        <w:rPr>
          <w:lang w:val="en-GB"/>
        </w:rPr>
        <w:t>Acha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proofErr w:type="spellStart"/>
      <w:r w:rsidR="00C32359" w:rsidRPr="00B11B17">
        <w:rPr>
          <w:lang w:val="en-GB"/>
        </w:rPr>
        <w:t>Mechaly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proofErr w:type="spellStart"/>
      <w:r w:rsidR="00C32359" w:rsidRPr="00B11B17">
        <w:rPr>
          <w:lang w:val="en-GB"/>
        </w:rPr>
        <w:t>Colcombet</w:t>
      </w:r>
      <w:proofErr w:type="spellEnd"/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proofErr w:type="spellStart"/>
      <w:r w:rsidR="00C32359" w:rsidRPr="00B11B17">
        <w:rPr>
          <w:lang w:val="en-GB"/>
        </w:rPr>
        <w:t>Bezaul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4496FB6A" w14:textId="77777777" w:rsidR="006B6CCE" w:rsidRDefault="006B6CCE" w:rsidP="006B6CCE">
      <w:pPr>
        <w:rPr>
          <w:sz w:val="36"/>
          <w:szCs w:val="36"/>
          <w:lang w:val="en-GB"/>
        </w:rPr>
      </w:pPr>
    </w:p>
    <w:p w14:paraId="008E831D" w14:textId="77777777" w:rsidR="006B6CCE" w:rsidRPr="006B6CCE" w:rsidRDefault="006B6CCE" w:rsidP="006B6CCE">
      <w:pPr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b/>
          <w:bCs/>
          <w:sz w:val="20"/>
          <w:szCs w:val="20"/>
          <w:lang w:val="en-GB"/>
        </w:rPr>
        <w:t>Table S5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B6CCE">
        <w:rPr>
          <w:rFonts w:ascii="Arial" w:hAnsi="Arial" w:cs="Arial"/>
          <w:b/>
          <w:bCs/>
          <w:sz w:val="20"/>
          <w:szCs w:val="20"/>
          <w:lang w:val="en-GB"/>
        </w:rPr>
        <w:t>Details of the MD simulations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. The table reports: simulation ID, construct, number of protein atoms, number of POPC lipid molecules, number of water molecules, number of K and Cl ions, total number of atoms, volume of the simulation cell, and total simulation time. </w:t>
      </w:r>
    </w:p>
    <w:p w14:paraId="22C246FF" w14:textId="7648A448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p w14:paraId="28DFFE8D" w14:textId="65513D59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8AB6D40" wp14:editId="48C0974F">
            <wp:extent cx="5760720" cy="2152015"/>
            <wp:effectExtent l="0" t="0" r="5080" b="0"/>
            <wp:docPr id="24413877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AD0392CB-D2C0-105C-B444-121F64CF52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AD0392CB-D2C0-105C-B444-121F64CF52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03AA7" w14:textId="77777777" w:rsidR="00315641" w:rsidRDefault="00315641" w:rsidP="000B7A58">
      <w:pPr>
        <w:spacing w:line="240" w:lineRule="auto"/>
      </w:pPr>
      <w:r>
        <w:separator/>
      </w:r>
    </w:p>
  </w:endnote>
  <w:endnote w:type="continuationSeparator" w:id="0">
    <w:p w14:paraId="007F16B7" w14:textId="77777777" w:rsidR="00315641" w:rsidRDefault="00315641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9EB12" w14:textId="77777777" w:rsidR="00315641" w:rsidRDefault="00315641" w:rsidP="000B7A58">
      <w:pPr>
        <w:spacing w:line="240" w:lineRule="auto"/>
      </w:pPr>
      <w:r>
        <w:separator/>
      </w:r>
    </w:p>
  </w:footnote>
  <w:footnote w:type="continuationSeparator" w:id="0">
    <w:p w14:paraId="0FCB4E08" w14:textId="77777777" w:rsidR="00315641" w:rsidRDefault="00315641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14D7"/>
    <w:rsid w:val="00151B28"/>
    <w:rsid w:val="00160294"/>
    <w:rsid w:val="00163779"/>
    <w:rsid w:val="00164AC9"/>
    <w:rsid w:val="00170E09"/>
    <w:rsid w:val="0017248F"/>
    <w:rsid w:val="00173289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15641"/>
    <w:rsid w:val="00322439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0DEC"/>
    <w:rsid w:val="0036339E"/>
    <w:rsid w:val="00365882"/>
    <w:rsid w:val="00365B88"/>
    <w:rsid w:val="0037115A"/>
    <w:rsid w:val="003925DE"/>
    <w:rsid w:val="00392F9B"/>
    <w:rsid w:val="003B01F5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ABD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30531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10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3</cp:revision>
  <cp:lastPrinted>2026-02-12T13:45:00Z</cp:lastPrinted>
  <dcterms:created xsi:type="dcterms:W3CDTF">2026-03-05T13:53:00Z</dcterms:created>
  <dcterms:modified xsi:type="dcterms:W3CDTF">2026-03-0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